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816"/>
        <w:tblW w:w="967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7"/>
        <w:gridCol w:w="1570"/>
        <w:gridCol w:w="14"/>
        <w:gridCol w:w="29"/>
        <w:gridCol w:w="1003"/>
        <w:gridCol w:w="1747"/>
        <w:gridCol w:w="698"/>
        <w:gridCol w:w="292"/>
        <w:gridCol w:w="138"/>
        <w:gridCol w:w="138"/>
        <w:gridCol w:w="143"/>
        <w:gridCol w:w="654"/>
      </w:tblGrid>
      <w:tr w:rsidR="00EA0D9A" w:rsidRPr="00C4621E" w14:paraId="2194A8E7" w14:textId="77777777" w:rsidTr="00D156D5">
        <w:trPr>
          <w:trHeight w:val="648"/>
        </w:trPr>
        <w:tc>
          <w:tcPr>
            <w:tcW w:w="3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14F31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bookmarkStart w:id="0" w:name="_Hlk96004122"/>
            <w:r w:rsidRPr="00C4621E">
              <w:rPr>
                <w:rFonts w:cs="Times New Roman"/>
                <w:b/>
                <w:sz w:val="20"/>
                <w:szCs w:val="20"/>
              </w:rPr>
              <w:t>Type of Exercise.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7CE29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4621E">
              <w:rPr>
                <w:rFonts w:cs="Times New Roman"/>
                <w:b/>
                <w:color w:val="000000"/>
                <w:sz w:val="20"/>
                <w:szCs w:val="20"/>
              </w:rPr>
              <w:t>Participation</w:t>
            </w:r>
          </w:p>
          <w:p w14:paraId="65DCE00C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4621E">
              <w:rPr>
                <w:rFonts w:cs="Times New Roman"/>
                <w:b/>
                <w:color w:val="000000"/>
                <w:sz w:val="20"/>
                <w:szCs w:val="20"/>
              </w:rPr>
              <w:t>(Day)</w:t>
            </w:r>
          </w:p>
        </w:tc>
        <w:tc>
          <w:tcPr>
            <w:tcW w:w="27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C0E70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C4621E">
              <w:rPr>
                <w:rFonts w:cs="Times New Roman"/>
                <w:b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2D5F9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4621E">
              <w:rPr>
                <w:rFonts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791E3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</w:rPr>
            </w:pPr>
            <w:r w:rsidRPr="00C4621E">
              <w:rPr>
                <w:rFonts w:cs="Times New Roman"/>
                <w:b/>
                <w:i/>
                <w:color w:val="000000"/>
                <w:sz w:val="20"/>
                <w:szCs w:val="20"/>
              </w:rPr>
              <w:t>t</w:t>
            </w:r>
          </w:p>
        </w:tc>
      </w:tr>
      <w:tr w:rsidR="00EA0D9A" w:rsidRPr="00C4621E" w14:paraId="14244F87" w14:textId="77777777" w:rsidTr="00D156D5">
        <w:trPr>
          <w:trHeight w:val="330"/>
        </w:trPr>
        <w:tc>
          <w:tcPr>
            <w:tcW w:w="3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06E13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  <w:t>Flexibility Exercis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A5AB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4621E">
              <w:rPr>
                <w:rFonts w:cs="Times New Roman"/>
                <w:bCs/>
                <w:color w:val="000000"/>
                <w:sz w:val="20"/>
                <w:szCs w:val="20"/>
              </w:rPr>
              <w:t>5 over</w:t>
            </w:r>
          </w:p>
        </w:tc>
        <w:tc>
          <w:tcPr>
            <w:tcW w:w="27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77FF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4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5A9C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color w:val="000000"/>
                <w:spacing w:val="-1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39</w:t>
            </w:r>
          </w:p>
        </w:tc>
        <w:tc>
          <w:tcPr>
            <w:tcW w:w="13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FEF1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1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1.231</w:t>
            </w:r>
          </w:p>
        </w:tc>
      </w:tr>
      <w:tr w:rsidR="00EA0D9A" w:rsidRPr="00C4621E" w14:paraId="03D2CC44" w14:textId="77777777" w:rsidTr="00D156D5">
        <w:trPr>
          <w:trHeight w:val="341"/>
        </w:trPr>
        <w:tc>
          <w:tcPr>
            <w:tcW w:w="3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B97B4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ADEE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4621E">
              <w:rPr>
                <w:rFonts w:cs="Times New Roman"/>
                <w:bCs/>
                <w:color w:val="000000"/>
                <w:sz w:val="20"/>
                <w:szCs w:val="20"/>
              </w:rPr>
              <w:t>3-4</w:t>
            </w:r>
          </w:p>
        </w:tc>
        <w:tc>
          <w:tcPr>
            <w:tcW w:w="27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5F9F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40A3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color w:val="000000"/>
                <w:spacing w:val="-1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45</w:t>
            </w:r>
          </w:p>
        </w:tc>
        <w:tc>
          <w:tcPr>
            <w:tcW w:w="13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7A05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1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1.317</w:t>
            </w:r>
          </w:p>
        </w:tc>
      </w:tr>
      <w:tr w:rsidR="00EA0D9A" w:rsidRPr="00C4621E" w14:paraId="46360AEF" w14:textId="77777777" w:rsidTr="00D156D5">
        <w:trPr>
          <w:trHeight w:val="341"/>
        </w:trPr>
        <w:tc>
          <w:tcPr>
            <w:tcW w:w="3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2F3E4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4B98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C4621E">
              <w:rPr>
                <w:rFonts w:cs="Times New Roman"/>
                <w:bCs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7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D0EC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CB3F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color w:val="000000"/>
                <w:spacing w:val="-1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47</w:t>
            </w:r>
          </w:p>
        </w:tc>
        <w:tc>
          <w:tcPr>
            <w:tcW w:w="13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FDBD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1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683</w:t>
            </w:r>
          </w:p>
        </w:tc>
      </w:tr>
      <w:tr w:rsidR="00EA0D9A" w:rsidRPr="00C4621E" w14:paraId="59A54C0A" w14:textId="77777777" w:rsidTr="00D156D5">
        <w:trPr>
          <w:trHeight w:val="330"/>
        </w:trPr>
        <w:tc>
          <w:tcPr>
            <w:tcW w:w="3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E5369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bCs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29BCB" w14:textId="7DC5B205" w:rsidR="00EA0D9A" w:rsidRPr="00C4621E" w:rsidRDefault="00165F98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t once</w:t>
            </w:r>
          </w:p>
        </w:tc>
        <w:tc>
          <w:tcPr>
            <w:tcW w:w="27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F7A82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0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BBD2A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3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502B2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</w:tr>
      <w:tr w:rsidR="00EA0D9A" w:rsidRPr="00C4621E" w14:paraId="0ADFBCA2" w14:textId="77777777" w:rsidTr="00D156D5">
        <w:trPr>
          <w:trHeight w:val="330"/>
        </w:trPr>
        <w:tc>
          <w:tcPr>
            <w:tcW w:w="3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3129F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cs="Times New Roman"/>
                <w:bCs/>
                <w:color w:val="000000"/>
                <w:spacing w:val="-2"/>
                <w:w w:val="90"/>
                <w:sz w:val="20"/>
                <w:szCs w:val="20"/>
              </w:rPr>
              <w:t>Strength Exercis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2252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bCs/>
                <w:color w:val="000000"/>
                <w:sz w:val="20"/>
                <w:szCs w:val="20"/>
              </w:rPr>
              <w:t>5 over</w:t>
            </w:r>
          </w:p>
        </w:tc>
        <w:tc>
          <w:tcPr>
            <w:tcW w:w="27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8558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7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6DD7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26</w:t>
            </w:r>
          </w:p>
        </w:tc>
        <w:tc>
          <w:tcPr>
            <w:tcW w:w="13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A805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2.806**</w:t>
            </w:r>
          </w:p>
        </w:tc>
      </w:tr>
      <w:tr w:rsidR="00EA0D9A" w:rsidRPr="00C4621E" w14:paraId="60788941" w14:textId="77777777" w:rsidTr="00D156D5">
        <w:trPr>
          <w:trHeight w:val="341"/>
        </w:trPr>
        <w:tc>
          <w:tcPr>
            <w:tcW w:w="3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44D25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6A6B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bCs/>
                <w:color w:val="000000"/>
                <w:sz w:val="20"/>
                <w:szCs w:val="20"/>
              </w:rPr>
              <w:t>3-4</w:t>
            </w:r>
          </w:p>
        </w:tc>
        <w:tc>
          <w:tcPr>
            <w:tcW w:w="27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F6CE2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-.0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BDB2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38</w:t>
            </w:r>
          </w:p>
        </w:tc>
        <w:tc>
          <w:tcPr>
            <w:tcW w:w="13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13DC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-.581</w:t>
            </w:r>
          </w:p>
        </w:tc>
      </w:tr>
      <w:tr w:rsidR="00EA0D9A" w:rsidRPr="00C4621E" w14:paraId="33C758D2" w14:textId="77777777" w:rsidTr="00D156D5">
        <w:trPr>
          <w:trHeight w:val="341"/>
        </w:trPr>
        <w:tc>
          <w:tcPr>
            <w:tcW w:w="3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67482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61C3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bCs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7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5B11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843A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31</w:t>
            </w:r>
          </w:p>
        </w:tc>
        <w:tc>
          <w:tcPr>
            <w:tcW w:w="13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71E0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116</w:t>
            </w:r>
          </w:p>
        </w:tc>
      </w:tr>
      <w:tr w:rsidR="00EA0D9A" w:rsidRPr="00C4621E" w14:paraId="40D0E30D" w14:textId="77777777" w:rsidTr="00D156D5">
        <w:trPr>
          <w:trHeight w:val="330"/>
        </w:trPr>
        <w:tc>
          <w:tcPr>
            <w:tcW w:w="3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73DD8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C3AE0" w14:textId="5CBBB0DB" w:rsidR="00EA0D9A" w:rsidRPr="00C4621E" w:rsidRDefault="00165F98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t once</w:t>
            </w:r>
          </w:p>
        </w:tc>
        <w:tc>
          <w:tcPr>
            <w:tcW w:w="27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B47B7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0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B207F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3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A5E4F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</w:tr>
      <w:tr w:rsidR="00EA0D9A" w:rsidRPr="00C4621E" w14:paraId="778FFB67" w14:textId="77777777" w:rsidTr="00D156D5">
        <w:trPr>
          <w:trHeight w:val="330"/>
        </w:trPr>
        <w:tc>
          <w:tcPr>
            <w:tcW w:w="3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3485C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  <w:t>Walking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B4B6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bCs/>
                <w:color w:val="000000"/>
                <w:sz w:val="20"/>
                <w:szCs w:val="20"/>
              </w:rPr>
              <w:t>5 over</w:t>
            </w:r>
          </w:p>
        </w:tc>
        <w:tc>
          <w:tcPr>
            <w:tcW w:w="27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61F1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2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1A63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24</w:t>
            </w:r>
          </w:p>
        </w:tc>
        <w:tc>
          <w:tcPr>
            <w:tcW w:w="13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3EE0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1.025</w:t>
            </w:r>
          </w:p>
        </w:tc>
      </w:tr>
      <w:tr w:rsidR="00EA0D9A" w:rsidRPr="00C4621E" w14:paraId="62B90A5C" w14:textId="77777777" w:rsidTr="00D156D5">
        <w:trPr>
          <w:trHeight w:val="341"/>
        </w:trPr>
        <w:tc>
          <w:tcPr>
            <w:tcW w:w="3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C8B10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CD57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bCs/>
                <w:color w:val="000000"/>
                <w:sz w:val="20"/>
                <w:szCs w:val="20"/>
              </w:rPr>
              <w:t>3-4</w:t>
            </w:r>
          </w:p>
        </w:tc>
        <w:tc>
          <w:tcPr>
            <w:tcW w:w="27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44FE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9B90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31</w:t>
            </w:r>
          </w:p>
        </w:tc>
        <w:tc>
          <w:tcPr>
            <w:tcW w:w="13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D49B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1.480</w:t>
            </w:r>
          </w:p>
        </w:tc>
      </w:tr>
      <w:tr w:rsidR="00EA0D9A" w:rsidRPr="00C4621E" w14:paraId="01EBE1A2" w14:textId="77777777" w:rsidTr="00D156D5">
        <w:trPr>
          <w:trHeight w:val="341"/>
        </w:trPr>
        <w:tc>
          <w:tcPr>
            <w:tcW w:w="3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F5345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74D3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C4621E">
              <w:rPr>
                <w:rFonts w:cs="Times New Roman"/>
                <w:bCs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7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BF1C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1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63C6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26</w:t>
            </w:r>
          </w:p>
        </w:tc>
        <w:tc>
          <w:tcPr>
            <w:tcW w:w="13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6B2A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3.923***</w:t>
            </w:r>
          </w:p>
        </w:tc>
      </w:tr>
      <w:tr w:rsidR="00EA0D9A" w:rsidRPr="00C4621E" w14:paraId="65B20FC6" w14:textId="77777777" w:rsidTr="00D156D5">
        <w:trPr>
          <w:trHeight w:val="330"/>
        </w:trPr>
        <w:tc>
          <w:tcPr>
            <w:tcW w:w="3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BC03E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AF3CC" w14:textId="1BA571B5" w:rsidR="00EA0D9A" w:rsidRPr="00C4621E" w:rsidRDefault="00165F98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t once</w:t>
            </w:r>
          </w:p>
        </w:tc>
        <w:tc>
          <w:tcPr>
            <w:tcW w:w="27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7D1D1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eastAsia="함초롬바탕" w:cs="Times New Roman"/>
                <w:sz w:val="20"/>
                <w:szCs w:val="20"/>
              </w:rPr>
              <w:t>.00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930BE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3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FBF7E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</w:tr>
      <w:tr w:rsidR="00EA0D9A" w:rsidRPr="00C4621E" w14:paraId="12D8195D" w14:textId="77777777" w:rsidTr="00171BB9">
        <w:trPr>
          <w:trHeight w:val="330"/>
        </w:trPr>
        <w:tc>
          <w:tcPr>
            <w:tcW w:w="483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14184F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bookmarkStart w:id="1" w:name="_Hlk96004099"/>
          </w:p>
        </w:tc>
        <w:tc>
          <w:tcPr>
            <w:tcW w:w="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F598CB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F37499" w14:textId="77777777" w:rsidR="00EA0D9A" w:rsidRPr="00C4621E" w:rsidRDefault="00EA0D9A" w:rsidP="00D156D5">
            <w:pPr>
              <w:adjustRightInd w:val="0"/>
              <w:snapToGrid w:val="0"/>
              <w:spacing w:after="0"/>
              <w:rPr>
                <w:rFonts w:eastAsia="맑은 고딕" w:cs="Times New Roman"/>
                <w:spacing w:val="-2"/>
                <w:sz w:val="20"/>
                <w:szCs w:val="20"/>
              </w:rPr>
            </w:pPr>
          </w:p>
        </w:tc>
        <w:tc>
          <w:tcPr>
            <w:tcW w:w="273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CC4B0" w14:textId="77777777" w:rsidR="00EA0D9A" w:rsidRPr="00C4621E" w:rsidRDefault="00EA0D9A" w:rsidP="00D156D5">
            <w:pPr>
              <w:adjustRightInd w:val="0"/>
              <w:snapToGrid w:val="0"/>
              <w:spacing w:after="0"/>
              <w:ind w:firstLineChars="100" w:firstLine="178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  <w:r w:rsidRPr="00C4621E"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  <w:t>R</w:t>
            </w:r>
            <w:r w:rsidRPr="00C4621E">
              <w:rPr>
                <w:rFonts w:eastAsia="맑은 고딕" w:cs="Times New Roman"/>
                <w:color w:val="000000"/>
                <w:spacing w:val="-2"/>
                <w:w w:val="90"/>
                <w:sz w:val="20"/>
                <w:szCs w:val="20"/>
              </w:rPr>
              <w:t>²</w:t>
            </w:r>
            <w:r w:rsidRPr="00C4621E"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  <w:t xml:space="preserve"> = .</w:t>
            </w:r>
            <w:proofErr w:type="gramStart"/>
            <w:r w:rsidRPr="00C4621E"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  <w:t xml:space="preserve">401  </w:t>
            </w:r>
            <w:r w:rsidRPr="00C4621E">
              <w:rPr>
                <w:rFonts w:cs="Times New Roman"/>
                <w:i/>
                <w:color w:val="000000"/>
                <w:spacing w:val="-2"/>
                <w:w w:val="90"/>
                <w:sz w:val="20"/>
                <w:szCs w:val="20"/>
              </w:rPr>
              <w:t>p</w:t>
            </w:r>
            <w:proofErr w:type="gramEnd"/>
            <w:r w:rsidRPr="00C4621E"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  <w:t xml:space="preserve"> &lt;.000</w:t>
            </w:r>
          </w:p>
        </w:tc>
        <w:tc>
          <w:tcPr>
            <w:tcW w:w="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A242C4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E84733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003BE2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060419" w14:textId="77777777" w:rsidR="00EA0D9A" w:rsidRPr="00C4621E" w:rsidRDefault="00EA0D9A" w:rsidP="00D156D5">
            <w:pPr>
              <w:adjustRightInd w:val="0"/>
              <w:snapToGrid w:val="0"/>
              <w:spacing w:after="0"/>
              <w:jc w:val="center"/>
              <w:rPr>
                <w:rFonts w:cs="Times New Roman"/>
                <w:color w:val="000000"/>
                <w:spacing w:val="-2"/>
                <w:w w:val="90"/>
                <w:sz w:val="20"/>
                <w:szCs w:val="20"/>
              </w:rPr>
            </w:pPr>
          </w:p>
        </w:tc>
      </w:tr>
    </w:tbl>
    <w:bookmarkEnd w:id="0"/>
    <w:p w14:paraId="0751B5F1" w14:textId="2ECC67CD" w:rsidR="00EA0D9A" w:rsidRPr="00C4621E" w:rsidRDefault="00EA0D9A" w:rsidP="00EA0D9A">
      <w:pPr>
        <w:keepNext/>
        <w:rPr>
          <w:rFonts w:cs="Times New Roman"/>
          <w:b/>
          <w:szCs w:val="24"/>
        </w:rPr>
      </w:pPr>
      <w:r w:rsidRPr="00C4621E">
        <w:rPr>
          <w:rFonts w:cs="Times New Roman"/>
          <w:b/>
          <w:szCs w:val="24"/>
        </w:rPr>
        <w:t xml:space="preserve">Table 4. </w:t>
      </w:r>
      <w:r w:rsidR="00C026D6">
        <w:rPr>
          <w:rFonts w:cs="Times New Roman"/>
          <w:b/>
          <w:szCs w:val="24"/>
        </w:rPr>
        <w:t>Outcome</w:t>
      </w:r>
      <w:r w:rsidRPr="00C4621E">
        <w:rPr>
          <w:rFonts w:cs="Times New Roman"/>
          <w:b/>
          <w:szCs w:val="24"/>
        </w:rPr>
        <w:t xml:space="preserve">s of the influence of different exercise types (e.g., flexibility exercise, strength exercise, walking) on health-related QOL in men with </w:t>
      </w:r>
      <w:r w:rsidR="00504F6B">
        <w:rPr>
          <w:rFonts w:cs="Times New Roman"/>
          <w:b/>
          <w:szCs w:val="24"/>
        </w:rPr>
        <w:t>DD</w:t>
      </w:r>
      <w:r w:rsidRPr="00C4621E">
        <w:rPr>
          <w:rFonts w:cs="Times New Roman"/>
          <w:b/>
          <w:szCs w:val="24"/>
        </w:rPr>
        <w:t xml:space="preserve"> in S. Korea.</w:t>
      </w:r>
    </w:p>
    <w:p w14:paraId="64BD9805" w14:textId="150653A1" w:rsidR="00EA0D9A" w:rsidRPr="00EA0D9A" w:rsidRDefault="00EA0D9A" w:rsidP="00EA0D9A">
      <w:pPr>
        <w:spacing w:before="240"/>
        <w:rPr>
          <w:rFonts w:cs="Times New Roman"/>
        </w:rPr>
      </w:pPr>
      <w:r w:rsidRPr="00C4621E">
        <w:rPr>
          <w:rFonts w:cs="Times New Roman"/>
          <w:w w:val="90"/>
        </w:rPr>
        <w:t xml:space="preserve">Note: ** </w:t>
      </w:r>
      <w:r w:rsidRPr="00C4621E">
        <w:rPr>
          <w:rFonts w:cs="Times New Roman"/>
          <w:i/>
          <w:w w:val="90"/>
        </w:rPr>
        <w:t>p</w:t>
      </w:r>
      <w:r w:rsidRPr="00C4621E">
        <w:rPr>
          <w:rFonts w:cs="Times New Roman"/>
          <w:w w:val="90"/>
        </w:rPr>
        <w:t xml:space="preserve"> &lt; 0.01, *** </w:t>
      </w:r>
      <w:r w:rsidRPr="00C4621E">
        <w:rPr>
          <w:rFonts w:cs="Times New Roman"/>
          <w:i/>
          <w:w w:val="90"/>
        </w:rPr>
        <w:t>p</w:t>
      </w:r>
      <w:r w:rsidRPr="00C4621E">
        <w:rPr>
          <w:rFonts w:cs="Times New Roman"/>
          <w:w w:val="90"/>
        </w:rPr>
        <w:t xml:space="preserve"> &lt; 0.001. </w:t>
      </w:r>
      <w:r w:rsidR="00B106DE" w:rsidRPr="00C4621E">
        <w:rPr>
          <w:rFonts w:cs="Times New Roman"/>
          <w:snapToGrid w:val="0"/>
          <w:w w:val="90"/>
        </w:rPr>
        <w:t>Altered</w:t>
      </w:r>
      <w:r w:rsidRPr="00C4621E">
        <w:rPr>
          <w:rFonts w:cs="Times New Roman"/>
          <w:snapToGrid w:val="0"/>
          <w:w w:val="90"/>
        </w:rPr>
        <w:t xml:space="preserve"> Variables: </w:t>
      </w:r>
      <w:r w:rsidR="00E541CB">
        <w:rPr>
          <w:rFonts w:cs="Times New Roman"/>
          <w:snapToGrid w:val="0"/>
          <w:w w:val="90"/>
        </w:rPr>
        <w:t>A</w:t>
      </w:r>
      <w:r w:rsidR="00E541CB" w:rsidRPr="00C4621E">
        <w:rPr>
          <w:rFonts w:cs="Times New Roman"/>
          <w:snapToGrid w:val="0"/>
          <w:w w:val="90"/>
        </w:rPr>
        <w:t>ctivity restriction</w:t>
      </w:r>
      <w:r w:rsidR="00E541CB">
        <w:rPr>
          <w:rFonts w:cs="Times New Roman"/>
          <w:snapToGrid w:val="0"/>
          <w:w w:val="90"/>
        </w:rPr>
        <w:t>,</w:t>
      </w:r>
      <w:r w:rsidR="00E541CB" w:rsidRPr="00C4621E">
        <w:rPr>
          <w:rFonts w:cs="Times New Roman"/>
          <w:snapToGrid w:val="0"/>
          <w:w w:val="90"/>
        </w:rPr>
        <w:t xml:space="preserve"> </w:t>
      </w:r>
      <w:r w:rsidR="00E541CB">
        <w:rPr>
          <w:rFonts w:cs="Times New Roman"/>
          <w:snapToGrid w:val="0"/>
          <w:w w:val="90"/>
        </w:rPr>
        <w:t>a</w:t>
      </w:r>
      <w:r w:rsidRPr="00C4621E">
        <w:rPr>
          <w:rFonts w:cs="Times New Roman"/>
          <w:snapToGrid w:val="0"/>
          <w:w w:val="90"/>
        </w:rPr>
        <w:t>ge,</w:t>
      </w:r>
      <w:r w:rsidR="00E541CB">
        <w:rPr>
          <w:rFonts w:cs="Times New Roman"/>
          <w:snapToGrid w:val="0"/>
          <w:w w:val="90"/>
        </w:rPr>
        <w:t xml:space="preserve"> </w:t>
      </w:r>
      <w:r w:rsidR="00E541CB" w:rsidRPr="00C4621E">
        <w:rPr>
          <w:rFonts w:cs="Times New Roman"/>
          <w:snapToGrid w:val="0"/>
          <w:w w:val="90"/>
        </w:rPr>
        <w:t>degree of stress recognition,</w:t>
      </w:r>
      <w:r w:rsidR="00E541CB">
        <w:rPr>
          <w:rFonts w:cs="Times New Roman"/>
          <w:snapToGrid w:val="0"/>
          <w:w w:val="90"/>
        </w:rPr>
        <w:t xml:space="preserve"> </w:t>
      </w:r>
      <w:r w:rsidR="00B106DE" w:rsidRPr="00C4621E">
        <w:rPr>
          <w:rFonts w:cs="Times New Roman"/>
          <w:snapToGrid w:val="0"/>
          <w:w w:val="90"/>
        </w:rPr>
        <w:t>ownership of the house</w:t>
      </w:r>
      <w:r w:rsidR="00B106DE">
        <w:rPr>
          <w:rFonts w:cs="Times New Roman"/>
          <w:snapToGrid w:val="0"/>
          <w:w w:val="90"/>
        </w:rPr>
        <w:t xml:space="preserve">, </w:t>
      </w:r>
      <w:r w:rsidR="00E541CB" w:rsidRPr="00C4621E">
        <w:rPr>
          <w:rFonts w:cs="Times New Roman"/>
          <w:snapToGrid w:val="0"/>
          <w:w w:val="90"/>
        </w:rPr>
        <w:t>economic activity</w:t>
      </w:r>
      <w:r w:rsidRPr="00C4621E">
        <w:rPr>
          <w:rFonts w:cs="Times New Roman"/>
          <w:snapToGrid w:val="0"/>
          <w:w w:val="90"/>
        </w:rPr>
        <w:t>.</w:t>
      </w:r>
      <w:bookmarkEnd w:id="1"/>
    </w:p>
    <w:p w14:paraId="33DE3510" w14:textId="0DD15EF1" w:rsidR="0088513A" w:rsidRPr="0088513A" w:rsidRDefault="0088513A" w:rsidP="006B2D5B">
      <w:pPr>
        <w:rPr>
          <w:rFonts w:cs="Times New Roman"/>
          <w:szCs w:val="24"/>
        </w:rPr>
      </w:pPr>
    </w:p>
    <w:sectPr w:rsidR="0088513A" w:rsidRPr="0088513A" w:rsidSect="004575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9738A" w14:textId="77777777" w:rsidR="00B570AF" w:rsidRDefault="00B570AF" w:rsidP="00117666">
      <w:pPr>
        <w:spacing w:after="0"/>
      </w:pPr>
      <w:r>
        <w:separator/>
      </w:r>
    </w:p>
  </w:endnote>
  <w:endnote w:type="continuationSeparator" w:id="0">
    <w:p w14:paraId="3376615E" w14:textId="77777777" w:rsidR="00B570AF" w:rsidRDefault="00B570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2D75A5" w:rsidRPr="00577C4C" w:rsidRDefault="002D75A5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0042E355" w:rsidR="002D75A5" w:rsidRPr="00E9561B" w:rsidRDefault="002D75A5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0042E355" w:rsidR="002D75A5" w:rsidRPr="00E9561B" w:rsidRDefault="002D75A5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2D75A5" w:rsidRPr="00577C4C" w:rsidRDefault="002D75A5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1563" w:rsidRPr="0048156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77777777" w:rsidR="002D75A5" w:rsidRPr="00577C4C" w:rsidRDefault="002D75A5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1563" w:rsidRPr="0048156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2D75A5" w:rsidRPr="00577C4C" w:rsidRDefault="002D75A5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2D75A5" w:rsidRPr="00577C4C" w:rsidRDefault="002D75A5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1563" w:rsidRPr="0048156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7777777" w:rsidR="002D75A5" w:rsidRPr="00577C4C" w:rsidRDefault="002D75A5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1563" w:rsidRPr="0048156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FEAE6" w14:textId="77777777" w:rsidR="00B570AF" w:rsidRDefault="00B570AF" w:rsidP="00117666">
      <w:pPr>
        <w:spacing w:after="0"/>
      </w:pPr>
      <w:r>
        <w:separator/>
      </w:r>
    </w:p>
  </w:footnote>
  <w:footnote w:type="continuationSeparator" w:id="0">
    <w:p w14:paraId="0A61A63B" w14:textId="77777777" w:rsidR="00B570AF" w:rsidRDefault="00B570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4320AE0" w:rsidR="002D75A5" w:rsidRPr="007E3148" w:rsidRDefault="00481563" w:rsidP="00A53000">
    <w:pPr>
      <w:pStyle w:val="a7"/>
    </w:pPr>
    <w:r>
      <w:tab/>
    </w:r>
    <w:r>
      <w:tab/>
    </w:r>
    <w:r w:rsidR="000911A6" w:rsidRPr="000911A6">
      <w:t>Exercise on HRQ</w:t>
    </w:r>
    <w:r>
      <w:t>O</w:t>
    </w:r>
    <w:r w:rsidR="000911A6" w:rsidRPr="000911A6">
      <w:t>L with Depressi</w:t>
    </w:r>
    <w:r>
      <w:t>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293FC3B9" w:rsidR="002D75A5" w:rsidRPr="00481563" w:rsidRDefault="00481563" w:rsidP="00481563">
    <w:pPr>
      <w:pStyle w:val="a7"/>
    </w:pPr>
    <w:r>
      <w:tab/>
    </w:r>
    <w:r>
      <w:tab/>
    </w:r>
    <w:r w:rsidRPr="000911A6">
      <w:t>Exercise on HRQ</w:t>
    </w:r>
    <w:r>
      <w:t>O</w:t>
    </w:r>
    <w:r w:rsidRPr="000911A6">
      <w:t>L with Depressi</w:t>
    </w:r>
    <w:r>
      <w:t>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2D75A5" w:rsidRDefault="002D75A5" w:rsidP="00A53000">
    <w:pPr>
      <w:pStyle w:val="a7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3E46"/>
    <w:rsid w:val="00015B1D"/>
    <w:rsid w:val="00034304"/>
    <w:rsid w:val="00035434"/>
    <w:rsid w:val="00045678"/>
    <w:rsid w:val="000458E4"/>
    <w:rsid w:val="00052452"/>
    <w:rsid w:val="0006228C"/>
    <w:rsid w:val="00063D84"/>
    <w:rsid w:val="0006636D"/>
    <w:rsid w:val="00077172"/>
    <w:rsid w:val="00077D53"/>
    <w:rsid w:val="00081394"/>
    <w:rsid w:val="000911A6"/>
    <w:rsid w:val="000B1E92"/>
    <w:rsid w:val="000B299E"/>
    <w:rsid w:val="000B34BD"/>
    <w:rsid w:val="000C7E2A"/>
    <w:rsid w:val="000D3531"/>
    <w:rsid w:val="000D5F96"/>
    <w:rsid w:val="000E0CA8"/>
    <w:rsid w:val="000E3238"/>
    <w:rsid w:val="000E35EC"/>
    <w:rsid w:val="000F256F"/>
    <w:rsid w:val="000F2F03"/>
    <w:rsid w:val="000F4CFB"/>
    <w:rsid w:val="000F537F"/>
    <w:rsid w:val="00101153"/>
    <w:rsid w:val="00114247"/>
    <w:rsid w:val="00117666"/>
    <w:rsid w:val="001223A7"/>
    <w:rsid w:val="001243E8"/>
    <w:rsid w:val="001315C1"/>
    <w:rsid w:val="001322CB"/>
    <w:rsid w:val="00134256"/>
    <w:rsid w:val="00147395"/>
    <w:rsid w:val="00152966"/>
    <w:rsid w:val="00152F86"/>
    <w:rsid w:val="001544C4"/>
    <w:rsid w:val="001552C9"/>
    <w:rsid w:val="00160005"/>
    <w:rsid w:val="00162836"/>
    <w:rsid w:val="00162BA8"/>
    <w:rsid w:val="001650F3"/>
    <w:rsid w:val="00165F98"/>
    <w:rsid w:val="00171BB9"/>
    <w:rsid w:val="00177D84"/>
    <w:rsid w:val="00183964"/>
    <w:rsid w:val="00193715"/>
    <w:rsid w:val="001964EF"/>
    <w:rsid w:val="001A1724"/>
    <w:rsid w:val="001B1A2C"/>
    <w:rsid w:val="001B64BA"/>
    <w:rsid w:val="001D0C15"/>
    <w:rsid w:val="001D3088"/>
    <w:rsid w:val="001D5C23"/>
    <w:rsid w:val="001D7CB0"/>
    <w:rsid w:val="001F2059"/>
    <w:rsid w:val="001F4C07"/>
    <w:rsid w:val="001F4DD0"/>
    <w:rsid w:val="001F5AB7"/>
    <w:rsid w:val="001F6BEA"/>
    <w:rsid w:val="00200F52"/>
    <w:rsid w:val="002051EE"/>
    <w:rsid w:val="00207F71"/>
    <w:rsid w:val="00217573"/>
    <w:rsid w:val="00220AEA"/>
    <w:rsid w:val="00226954"/>
    <w:rsid w:val="00233047"/>
    <w:rsid w:val="00261F58"/>
    <w:rsid w:val="002629A3"/>
    <w:rsid w:val="00265660"/>
    <w:rsid w:val="00267D18"/>
    <w:rsid w:val="00282577"/>
    <w:rsid w:val="002841CA"/>
    <w:rsid w:val="002868E2"/>
    <w:rsid w:val="002869C3"/>
    <w:rsid w:val="002936E4"/>
    <w:rsid w:val="00296B88"/>
    <w:rsid w:val="002C74CA"/>
    <w:rsid w:val="002D0C74"/>
    <w:rsid w:val="002D2648"/>
    <w:rsid w:val="002D4056"/>
    <w:rsid w:val="002D75A5"/>
    <w:rsid w:val="002F744D"/>
    <w:rsid w:val="00302528"/>
    <w:rsid w:val="00303DE6"/>
    <w:rsid w:val="003049A7"/>
    <w:rsid w:val="00310124"/>
    <w:rsid w:val="00315D3D"/>
    <w:rsid w:val="003544FB"/>
    <w:rsid w:val="00354CF9"/>
    <w:rsid w:val="00365D63"/>
    <w:rsid w:val="0036793B"/>
    <w:rsid w:val="00372682"/>
    <w:rsid w:val="00374337"/>
    <w:rsid w:val="00376CC5"/>
    <w:rsid w:val="003819A8"/>
    <w:rsid w:val="00382F69"/>
    <w:rsid w:val="0039693B"/>
    <w:rsid w:val="003B12F5"/>
    <w:rsid w:val="003B363A"/>
    <w:rsid w:val="003C73CD"/>
    <w:rsid w:val="003D2F2D"/>
    <w:rsid w:val="003D6E64"/>
    <w:rsid w:val="003E32A5"/>
    <w:rsid w:val="003E75F4"/>
    <w:rsid w:val="003F0F13"/>
    <w:rsid w:val="00401590"/>
    <w:rsid w:val="004057EE"/>
    <w:rsid w:val="00422C94"/>
    <w:rsid w:val="00426DE9"/>
    <w:rsid w:val="00427A63"/>
    <w:rsid w:val="004324D2"/>
    <w:rsid w:val="00442E69"/>
    <w:rsid w:val="00446ED4"/>
    <w:rsid w:val="00455B2F"/>
    <w:rsid w:val="00457549"/>
    <w:rsid w:val="00463E3D"/>
    <w:rsid w:val="004645AE"/>
    <w:rsid w:val="00481563"/>
    <w:rsid w:val="004821DE"/>
    <w:rsid w:val="0048655C"/>
    <w:rsid w:val="00496146"/>
    <w:rsid w:val="004A6F3F"/>
    <w:rsid w:val="004C337E"/>
    <w:rsid w:val="004D3E33"/>
    <w:rsid w:val="004E24C7"/>
    <w:rsid w:val="004E410C"/>
    <w:rsid w:val="004E5F2C"/>
    <w:rsid w:val="0050247A"/>
    <w:rsid w:val="00502678"/>
    <w:rsid w:val="00504F6B"/>
    <w:rsid w:val="00505ED4"/>
    <w:rsid w:val="00511B61"/>
    <w:rsid w:val="005250F2"/>
    <w:rsid w:val="00530521"/>
    <w:rsid w:val="00535BF3"/>
    <w:rsid w:val="00552FE0"/>
    <w:rsid w:val="00556004"/>
    <w:rsid w:val="0055665E"/>
    <w:rsid w:val="00585212"/>
    <w:rsid w:val="005A1D84"/>
    <w:rsid w:val="005A70EA"/>
    <w:rsid w:val="005C29D6"/>
    <w:rsid w:val="005C3963"/>
    <w:rsid w:val="005D1840"/>
    <w:rsid w:val="005D35E4"/>
    <w:rsid w:val="005D7910"/>
    <w:rsid w:val="005E0D88"/>
    <w:rsid w:val="005E4918"/>
    <w:rsid w:val="00610AA4"/>
    <w:rsid w:val="006212DA"/>
    <w:rsid w:val="0062154F"/>
    <w:rsid w:val="0062733A"/>
    <w:rsid w:val="00631A8C"/>
    <w:rsid w:val="00635B81"/>
    <w:rsid w:val="0064769D"/>
    <w:rsid w:val="00651CA2"/>
    <w:rsid w:val="00653D60"/>
    <w:rsid w:val="00660D05"/>
    <w:rsid w:val="00671D9A"/>
    <w:rsid w:val="00673952"/>
    <w:rsid w:val="00681821"/>
    <w:rsid w:val="00686C9D"/>
    <w:rsid w:val="00690F64"/>
    <w:rsid w:val="00697C31"/>
    <w:rsid w:val="006A2D0D"/>
    <w:rsid w:val="006B2D5B"/>
    <w:rsid w:val="006B7D14"/>
    <w:rsid w:val="006D5B93"/>
    <w:rsid w:val="006E04FF"/>
    <w:rsid w:val="006E2CAA"/>
    <w:rsid w:val="00702E6A"/>
    <w:rsid w:val="007050BB"/>
    <w:rsid w:val="00707EC6"/>
    <w:rsid w:val="00711095"/>
    <w:rsid w:val="0072107C"/>
    <w:rsid w:val="00725A2B"/>
    <w:rsid w:val="00725A7D"/>
    <w:rsid w:val="00725FE0"/>
    <w:rsid w:val="0073085C"/>
    <w:rsid w:val="00733784"/>
    <w:rsid w:val="00746505"/>
    <w:rsid w:val="00774E74"/>
    <w:rsid w:val="00790BB3"/>
    <w:rsid w:val="00791E67"/>
    <w:rsid w:val="00792043"/>
    <w:rsid w:val="00797EDD"/>
    <w:rsid w:val="007A6534"/>
    <w:rsid w:val="007B0322"/>
    <w:rsid w:val="007C0E3F"/>
    <w:rsid w:val="007C206C"/>
    <w:rsid w:val="007C5729"/>
    <w:rsid w:val="007D7217"/>
    <w:rsid w:val="007F410B"/>
    <w:rsid w:val="007F4723"/>
    <w:rsid w:val="007F5337"/>
    <w:rsid w:val="00803A72"/>
    <w:rsid w:val="008111E4"/>
    <w:rsid w:val="0081301C"/>
    <w:rsid w:val="00816B42"/>
    <w:rsid w:val="00817302"/>
    <w:rsid w:val="00817DD6"/>
    <w:rsid w:val="00823F17"/>
    <w:rsid w:val="00836958"/>
    <w:rsid w:val="00854C40"/>
    <w:rsid w:val="008629A9"/>
    <w:rsid w:val="008822C3"/>
    <w:rsid w:val="0088513A"/>
    <w:rsid w:val="00885309"/>
    <w:rsid w:val="008905A6"/>
    <w:rsid w:val="00891872"/>
    <w:rsid w:val="00893C19"/>
    <w:rsid w:val="00895CC2"/>
    <w:rsid w:val="008969BE"/>
    <w:rsid w:val="008B33ED"/>
    <w:rsid w:val="008D2762"/>
    <w:rsid w:val="008D51B6"/>
    <w:rsid w:val="008D6C8D"/>
    <w:rsid w:val="008E2B54"/>
    <w:rsid w:val="008E4404"/>
    <w:rsid w:val="008E55FA"/>
    <w:rsid w:val="008E58C7"/>
    <w:rsid w:val="008F1AC4"/>
    <w:rsid w:val="008F1D48"/>
    <w:rsid w:val="008F5021"/>
    <w:rsid w:val="00902CD4"/>
    <w:rsid w:val="00924BE9"/>
    <w:rsid w:val="00933902"/>
    <w:rsid w:val="00943573"/>
    <w:rsid w:val="00971B61"/>
    <w:rsid w:val="00980C31"/>
    <w:rsid w:val="00983253"/>
    <w:rsid w:val="009955FF"/>
    <w:rsid w:val="00995FDB"/>
    <w:rsid w:val="009A014E"/>
    <w:rsid w:val="009A4E2E"/>
    <w:rsid w:val="009C14B3"/>
    <w:rsid w:val="009C6684"/>
    <w:rsid w:val="009D23D3"/>
    <w:rsid w:val="009D259D"/>
    <w:rsid w:val="009E32F1"/>
    <w:rsid w:val="009F62BE"/>
    <w:rsid w:val="00A10872"/>
    <w:rsid w:val="00A40AFF"/>
    <w:rsid w:val="00A45859"/>
    <w:rsid w:val="00A50D9D"/>
    <w:rsid w:val="00A51470"/>
    <w:rsid w:val="00A51754"/>
    <w:rsid w:val="00A53000"/>
    <w:rsid w:val="00A545C6"/>
    <w:rsid w:val="00A54B92"/>
    <w:rsid w:val="00A55EEF"/>
    <w:rsid w:val="00A652D0"/>
    <w:rsid w:val="00A75F87"/>
    <w:rsid w:val="00A814DC"/>
    <w:rsid w:val="00A95D8B"/>
    <w:rsid w:val="00A965F8"/>
    <w:rsid w:val="00AA2FED"/>
    <w:rsid w:val="00AB33BB"/>
    <w:rsid w:val="00AC0270"/>
    <w:rsid w:val="00AC3EA3"/>
    <w:rsid w:val="00AC792D"/>
    <w:rsid w:val="00AD040A"/>
    <w:rsid w:val="00AE555B"/>
    <w:rsid w:val="00AE7C1F"/>
    <w:rsid w:val="00B03C6C"/>
    <w:rsid w:val="00B06544"/>
    <w:rsid w:val="00B106DE"/>
    <w:rsid w:val="00B14048"/>
    <w:rsid w:val="00B260CC"/>
    <w:rsid w:val="00B340CD"/>
    <w:rsid w:val="00B546D3"/>
    <w:rsid w:val="00B570AF"/>
    <w:rsid w:val="00B62D2F"/>
    <w:rsid w:val="00B657B8"/>
    <w:rsid w:val="00B65E7F"/>
    <w:rsid w:val="00B72AE8"/>
    <w:rsid w:val="00B73149"/>
    <w:rsid w:val="00B82AEE"/>
    <w:rsid w:val="00B84920"/>
    <w:rsid w:val="00B8556A"/>
    <w:rsid w:val="00B92305"/>
    <w:rsid w:val="00BB0CCE"/>
    <w:rsid w:val="00BD0180"/>
    <w:rsid w:val="00BD76E7"/>
    <w:rsid w:val="00BE43C9"/>
    <w:rsid w:val="00BF5A2B"/>
    <w:rsid w:val="00C012A3"/>
    <w:rsid w:val="00C026D6"/>
    <w:rsid w:val="00C11E00"/>
    <w:rsid w:val="00C148E1"/>
    <w:rsid w:val="00C1538C"/>
    <w:rsid w:val="00C16F19"/>
    <w:rsid w:val="00C3733E"/>
    <w:rsid w:val="00C4621E"/>
    <w:rsid w:val="00C52A7B"/>
    <w:rsid w:val="00C54D86"/>
    <w:rsid w:val="00C6324C"/>
    <w:rsid w:val="00C64C53"/>
    <w:rsid w:val="00C679AA"/>
    <w:rsid w:val="00C724CF"/>
    <w:rsid w:val="00C73191"/>
    <w:rsid w:val="00C75972"/>
    <w:rsid w:val="00C82792"/>
    <w:rsid w:val="00C92A4E"/>
    <w:rsid w:val="00C948FD"/>
    <w:rsid w:val="00CA11F4"/>
    <w:rsid w:val="00CA1A4E"/>
    <w:rsid w:val="00CA425A"/>
    <w:rsid w:val="00CA5646"/>
    <w:rsid w:val="00CB43D5"/>
    <w:rsid w:val="00CB51A5"/>
    <w:rsid w:val="00CB57A5"/>
    <w:rsid w:val="00CC1206"/>
    <w:rsid w:val="00CC2BE0"/>
    <w:rsid w:val="00CC76F9"/>
    <w:rsid w:val="00CD066B"/>
    <w:rsid w:val="00CD1E5E"/>
    <w:rsid w:val="00CD2112"/>
    <w:rsid w:val="00CD46E2"/>
    <w:rsid w:val="00CF7E12"/>
    <w:rsid w:val="00D00D0B"/>
    <w:rsid w:val="00D01156"/>
    <w:rsid w:val="00D04B69"/>
    <w:rsid w:val="00D06A18"/>
    <w:rsid w:val="00D30E3A"/>
    <w:rsid w:val="00D537FA"/>
    <w:rsid w:val="00D5547D"/>
    <w:rsid w:val="00D555EE"/>
    <w:rsid w:val="00D57373"/>
    <w:rsid w:val="00D80D99"/>
    <w:rsid w:val="00D91834"/>
    <w:rsid w:val="00D9503C"/>
    <w:rsid w:val="00DA1046"/>
    <w:rsid w:val="00DA2062"/>
    <w:rsid w:val="00DD73EF"/>
    <w:rsid w:val="00DE23E8"/>
    <w:rsid w:val="00DF0DC2"/>
    <w:rsid w:val="00DF3DAA"/>
    <w:rsid w:val="00DF4B03"/>
    <w:rsid w:val="00DF4B7C"/>
    <w:rsid w:val="00DF52DE"/>
    <w:rsid w:val="00E0076C"/>
    <w:rsid w:val="00E0128B"/>
    <w:rsid w:val="00E1012F"/>
    <w:rsid w:val="00E15510"/>
    <w:rsid w:val="00E26A32"/>
    <w:rsid w:val="00E44E2D"/>
    <w:rsid w:val="00E45738"/>
    <w:rsid w:val="00E541CB"/>
    <w:rsid w:val="00E56EFE"/>
    <w:rsid w:val="00E624CC"/>
    <w:rsid w:val="00E64E17"/>
    <w:rsid w:val="00E74D3A"/>
    <w:rsid w:val="00E75D0B"/>
    <w:rsid w:val="00E76871"/>
    <w:rsid w:val="00E81BCB"/>
    <w:rsid w:val="00E8648A"/>
    <w:rsid w:val="00E867D1"/>
    <w:rsid w:val="00E93B28"/>
    <w:rsid w:val="00EA0D9A"/>
    <w:rsid w:val="00EA3D3C"/>
    <w:rsid w:val="00EC7CC3"/>
    <w:rsid w:val="00ED0435"/>
    <w:rsid w:val="00EF005E"/>
    <w:rsid w:val="00EF3803"/>
    <w:rsid w:val="00EF4D77"/>
    <w:rsid w:val="00F02E01"/>
    <w:rsid w:val="00F31487"/>
    <w:rsid w:val="00F40D48"/>
    <w:rsid w:val="00F41EAD"/>
    <w:rsid w:val="00F46494"/>
    <w:rsid w:val="00F558AB"/>
    <w:rsid w:val="00F60219"/>
    <w:rsid w:val="00F61D89"/>
    <w:rsid w:val="00F85031"/>
    <w:rsid w:val="00F86ABB"/>
    <w:rsid w:val="00F93101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upplementaryMaterial">
    <w:name w:val="Supplementary Material"/>
    <w:basedOn w:val="af7"/>
    <w:next w:val="af7"/>
    <w:qFormat/>
    <w:rsid w:val="00EA0D9A"/>
    <w:pPr>
      <w:spacing w:after="120"/>
    </w:pPr>
    <w:rPr>
      <w:i/>
    </w:rPr>
  </w:style>
  <w:style w:type="paragraph" w:customStyle="1" w:styleId="MDPI41tablecaption">
    <w:name w:val="MDPI_4.1_table_caption"/>
    <w:qFormat/>
    <w:rsid w:val="00EA0D9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styleId="aff">
    <w:name w:val="Unresolved Mention"/>
    <w:basedOn w:val="a1"/>
    <w:uiPriority w:val="99"/>
    <w:semiHidden/>
    <w:unhideWhenUsed/>
    <w:rsid w:val="005852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F13F4A-9CD5-48C4-A9B8-001DBDC01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cp:lastPrinted>2013-10-03T12:51:00Z</cp:lastPrinted>
  <dcterms:created xsi:type="dcterms:W3CDTF">2022-02-17T06:30:00Z</dcterms:created>
  <dcterms:modified xsi:type="dcterms:W3CDTF">2022-02-17T06:30:00Z</dcterms:modified>
</cp:coreProperties>
</file>